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300"/>
        <w:gridCol w:w="4177"/>
      </w:tblGrid>
      <w:tr w:rsidR="005F3BB6" w:rsidRPr="005F3BB6" w14:paraId="17AB2305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B10A0A2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Tn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F5A9E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4742B3A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CATCTTCTCAAAATTCGAGTGAC</w:t>
            </w:r>
          </w:p>
        </w:tc>
      </w:tr>
      <w:tr w:rsidR="005F3BB6" w:rsidRPr="005F3BB6" w14:paraId="78C0DEF8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1B6B2D38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B26BD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CE1427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TGGGAGTAGACAAGGTACAACCC</w:t>
            </w:r>
          </w:p>
        </w:tc>
      </w:tr>
      <w:tr w:rsidR="005F3BB6" w:rsidRPr="005F3BB6" w14:paraId="2037F658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1A36D252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F61F0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8CD1F55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1D877506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1DF2481E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Il1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C55893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7E3E9A7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TGCCACCTTTTGACAGTGATG</w:t>
            </w:r>
          </w:p>
        </w:tc>
      </w:tr>
      <w:tr w:rsidR="005F3BB6" w:rsidRPr="005F3BB6" w14:paraId="31B96699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0A13A59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859F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6B17A9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ATGTGCTGCTGCGAGATTTG</w:t>
            </w:r>
          </w:p>
        </w:tc>
      </w:tr>
      <w:tr w:rsidR="005F3BB6" w:rsidRPr="005F3BB6" w14:paraId="604F09EF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30A1D0B4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D04A0E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3B5CB8F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5137751C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33CFF9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Il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2762E2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0095611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GAGGATACCACTCCCAACAGACC</w:t>
            </w:r>
          </w:p>
        </w:tc>
      </w:tr>
      <w:tr w:rsidR="005F3BB6" w:rsidRPr="005F3BB6" w14:paraId="7EF02D1E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7949015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685875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31670B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AAGTGCATCATCGTTGTTCATACA</w:t>
            </w:r>
          </w:p>
        </w:tc>
      </w:tr>
      <w:tr w:rsidR="005F3BB6" w:rsidRPr="005F3BB6" w14:paraId="4C74E005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EFFE104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83FE1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F676404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2A0FCFB3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3AC2EF3E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60E5AD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7581AFB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GGTTGCCAAGCCTTATCGGA</w:t>
            </w:r>
          </w:p>
        </w:tc>
      </w:tr>
      <w:tr w:rsidR="005F3BB6" w:rsidRPr="005F3BB6" w14:paraId="51769C06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3B9FC890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E218A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3B9942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ACCTGCTCCACTGCCTTGCT</w:t>
            </w:r>
          </w:p>
        </w:tc>
      </w:tr>
      <w:tr w:rsidR="005F3BB6" w:rsidRPr="005F3BB6" w14:paraId="6E59A844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4E4C80E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AC967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B0D754C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55ACE9A5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09939B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88CA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749CF92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GGTCTCAACCCCCAGCTAGT</w:t>
            </w:r>
          </w:p>
        </w:tc>
      </w:tr>
      <w:tr w:rsidR="005F3BB6" w:rsidRPr="005F3BB6" w14:paraId="3D354D19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658C39B7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F10A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E7F859A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GCCGATGATCTCTCTCAAGTGAT</w:t>
            </w:r>
          </w:p>
        </w:tc>
      </w:tr>
      <w:tr w:rsidR="005F3BB6" w:rsidRPr="005F3BB6" w14:paraId="0CB01F47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40DB7DFE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7D3ECF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2DF5441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31B14C39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BAC9C37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Tgf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1D761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3E05F34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AACTATTGCTTCAGCTCCACAGAG</w:t>
            </w:r>
          </w:p>
        </w:tc>
      </w:tr>
      <w:tr w:rsidR="005F3BB6" w:rsidRPr="005F3BB6" w14:paraId="71CBB010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9C5E39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BA3E74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EFAACF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AGTTGGATGGTAGCCCTTG</w:t>
            </w:r>
          </w:p>
        </w:tc>
      </w:tr>
      <w:tr w:rsidR="005F3BB6" w:rsidRPr="005F3BB6" w14:paraId="6A95BADE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E2E58B7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E248B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09CCDF4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1F91891F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D2EBD74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Gapd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26C6B5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BA1F71A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GCCAAGGCTGTGGGCAAGGT</w:t>
            </w:r>
          </w:p>
        </w:tc>
      </w:tr>
      <w:tr w:rsidR="005F3BB6" w:rsidRPr="005F3BB6" w14:paraId="54531681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D463A96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25B8A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5EBEAF2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TCTCCAGGCGGCACGTCAGA</w:t>
            </w:r>
          </w:p>
        </w:tc>
      </w:tr>
      <w:tr w:rsidR="005F3BB6" w:rsidRPr="005F3BB6" w14:paraId="4732AF0B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129345CE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9BBBD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FD41B93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32548D5C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E720E43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Arg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9A154D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A3019A4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GTGAAGAACCCACGGTCTGT</w:t>
            </w:r>
          </w:p>
        </w:tc>
      </w:tr>
      <w:tr w:rsidR="005F3BB6" w:rsidRPr="005F3BB6" w14:paraId="0A6988CD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0BFC1A9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7555ED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B6E1D5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GCCAGAGATGCTTCCAACTG</w:t>
            </w:r>
          </w:p>
        </w:tc>
      </w:tr>
      <w:tr w:rsidR="005F3BB6" w:rsidRPr="005F3BB6" w14:paraId="5CCF632E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DB1D84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C39B72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D2F5B53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469C9240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1B1CC85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Mr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3F336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5A50424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CAAGGAAGGTTGGCATTTGT</w:t>
            </w:r>
          </w:p>
        </w:tc>
      </w:tr>
      <w:tr w:rsidR="005F3BB6" w:rsidRPr="005F3BB6" w14:paraId="6333008A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FA36B6D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5D2E0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00BCB9DD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CCTTTCAGTCCTTTGCAAGC</w:t>
            </w:r>
          </w:p>
        </w:tc>
      </w:tr>
      <w:tr w:rsidR="005F3BB6" w:rsidRPr="005F3BB6" w14:paraId="6884BEB1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36A8A33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B8984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A2780CB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0C2B9237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47946910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Nr4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F5FB5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E5774E0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ATGCCTCCCCTACCAATCTT </w:t>
            </w:r>
          </w:p>
        </w:tc>
      </w:tr>
      <w:tr w:rsidR="005F3BB6" w:rsidRPr="005F3BB6" w14:paraId="4A07E23B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E94FD7A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CD25AF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D2B87D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TCTGCCCACTTTCGGATAAC </w:t>
            </w:r>
          </w:p>
        </w:tc>
      </w:tr>
      <w:tr w:rsidR="005F3BB6" w:rsidRPr="005F3BB6" w14:paraId="604F68D5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B7ECD13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E0B00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648C235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6E89AA60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61759DB3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Tnf</w:t>
            </w:r>
            <w:proofErr w:type="spellEnd"/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CDS (m</w:t>
            </w:r>
            <w:r w:rsidRPr="002474E9">
              <w:rPr>
                <w:rFonts w:ascii="Arial" w:eastAsia="DengXian" w:hAnsi="Arial" w:cs="Arial"/>
                <w:color w:val="000000"/>
                <w:kern w:val="0"/>
                <w:sz w:val="24"/>
                <w:vertAlign w:val="superscript"/>
              </w:rPr>
              <w:t>6</w:t>
            </w: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A-RIP-qPCR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2FD290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5DADC5C9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TGAGGTCAATCTGCCCAAGT</w:t>
            </w:r>
          </w:p>
        </w:tc>
      </w:tr>
      <w:tr w:rsidR="005F3BB6" w:rsidRPr="005F3BB6" w14:paraId="3B427D74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325A1678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1CBB28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A44C4E5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CCCATTCCCTTCACAGAGCAA</w:t>
            </w:r>
          </w:p>
        </w:tc>
      </w:tr>
      <w:tr w:rsidR="005F3BB6" w:rsidRPr="005F3BB6" w14:paraId="612207B5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0D39327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0E1A2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59CF2F9" w14:textId="77777777" w:rsidR="005F3BB6" w:rsidRPr="005F3BB6" w:rsidRDefault="005F3BB6" w:rsidP="005F3B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BB6" w:rsidRPr="005F3BB6" w14:paraId="1946FEA0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18E8F01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Tnf</w:t>
            </w:r>
            <w:proofErr w:type="spellEnd"/>
            <w:r w:rsidRPr="005F3BB6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3'UTR (m</w:t>
            </w:r>
            <w:r w:rsidRPr="002474E9">
              <w:rPr>
                <w:rFonts w:ascii="Arial" w:eastAsia="DengXian" w:hAnsi="Arial" w:cs="Arial"/>
                <w:color w:val="000000"/>
                <w:kern w:val="0"/>
                <w:sz w:val="24"/>
                <w:vertAlign w:val="superscript"/>
              </w:rPr>
              <w:t>6</w:t>
            </w: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A-RIP-qPCR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11AEB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C425F17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ACTCAGAAACACAAGATGCTGGG</w:t>
            </w:r>
          </w:p>
        </w:tc>
      </w:tr>
      <w:tr w:rsidR="005F3BB6" w:rsidRPr="005F3BB6" w14:paraId="53751D17" w14:textId="77777777" w:rsidTr="005F3BB6">
        <w:trPr>
          <w:trHeight w:val="320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3A310F9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CEF9EC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C56A7ED" w14:textId="77777777" w:rsidR="005F3BB6" w:rsidRPr="005F3BB6" w:rsidRDefault="005F3BB6" w:rsidP="005F3B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F3BB6">
              <w:rPr>
                <w:rFonts w:ascii="Arial" w:eastAsia="DengXian" w:hAnsi="Arial" w:cs="Arial"/>
                <w:color w:val="000000"/>
                <w:kern w:val="0"/>
                <w:sz w:val="24"/>
              </w:rPr>
              <w:t>CCAGTGAATTCGGAAAGCCC</w:t>
            </w:r>
          </w:p>
        </w:tc>
      </w:tr>
    </w:tbl>
    <w:p w14:paraId="6BE37F59" w14:textId="77777777" w:rsidR="005A0640" w:rsidRDefault="005A0640"/>
    <w:sectPr w:rsidR="005A0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BB6"/>
    <w:rsid w:val="00014507"/>
    <w:rsid w:val="000A40D6"/>
    <w:rsid w:val="000B6E21"/>
    <w:rsid w:val="000B7B76"/>
    <w:rsid w:val="000D7624"/>
    <w:rsid w:val="000F34A6"/>
    <w:rsid w:val="000F6237"/>
    <w:rsid w:val="00116003"/>
    <w:rsid w:val="00141C7C"/>
    <w:rsid w:val="00186396"/>
    <w:rsid w:val="001B6980"/>
    <w:rsid w:val="001C3388"/>
    <w:rsid w:val="00212540"/>
    <w:rsid w:val="00220421"/>
    <w:rsid w:val="00232EBA"/>
    <w:rsid w:val="002474E9"/>
    <w:rsid w:val="00260917"/>
    <w:rsid w:val="00275008"/>
    <w:rsid w:val="002C1DF6"/>
    <w:rsid w:val="002D5DBF"/>
    <w:rsid w:val="002F0424"/>
    <w:rsid w:val="00403BF1"/>
    <w:rsid w:val="0041668A"/>
    <w:rsid w:val="00425717"/>
    <w:rsid w:val="00486D32"/>
    <w:rsid w:val="004E6DAC"/>
    <w:rsid w:val="0056047D"/>
    <w:rsid w:val="00563037"/>
    <w:rsid w:val="005A0640"/>
    <w:rsid w:val="005A74B6"/>
    <w:rsid w:val="005F3BB6"/>
    <w:rsid w:val="0064718B"/>
    <w:rsid w:val="00680C18"/>
    <w:rsid w:val="0073548E"/>
    <w:rsid w:val="007A5E90"/>
    <w:rsid w:val="007F126A"/>
    <w:rsid w:val="007F4DB7"/>
    <w:rsid w:val="008273DC"/>
    <w:rsid w:val="00852D21"/>
    <w:rsid w:val="008D0B8B"/>
    <w:rsid w:val="008D515F"/>
    <w:rsid w:val="00944982"/>
    <w:rsid w:val="009A06D7"/>
    <w:rsid w:val="009A4320"/>
    <w:rsid w:val="009A48FB"/>
    <w:rsid w:val="009A7799"/>
    <w:rsid w:val="009D33D1"/>
    <w:rsid w:val="00A2588A"/>
    <w:rsid w:val="00A57803"/>
    <w:rsid w:val="00A663E8"/>
    <w:rsid w:val="00A8475C"/>
    <w:rsid w:val="00AE0073"/>
    <w:rsid w:val="00B37A19"/>
    <w:rsid w:val="00B4788F"/>
    <w:rsid w:val="00B52B74"/>
    <w:rsid w:val="00C10C2D"/>
    <w:rsid w:val="00C1700D"/>
    <w:rsid w:val="00C72101"/>
    <w:rsid w:val="00C85E63"/>
    <w:rsid w:val="00C87110"/>
    <w:rsid w:val="00D1353D"/>
    <w:rsid w:val="00DE2A97"/>
    <w:rsid w:val="00E07684"/>
    <w:rsid w:val="00EB7C67"/>
    <w:rsid w:val="00EB7E80"/>
    <w:rsid w:val="00F13F01"/>
    <w:rsid w:val="00F76855"/>
    <w:rsid w:val="00F9345E"/>
    <w:rsid w:val="00F94086"/>
    <w:rsid w:val="00FA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7D223"/>
  <w15:chartTrackingRefBased/>
  <w15:docId w15:val="{7703833C-AF7D-CA4C-8A56-C4372674C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4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22-05-02T08:27:00Z</dcterms:created>
  <dcterms:modified xsi:type="dcterms:W3CDTF">2022-05-02T23:59:00Z</dcterms:modified>
</cp:coreProperties>
</file>